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CA07E" w14:textId="77777777" w:rsidR="00D12826" w:rsidRPr="00D12826" w:rsidRDefault="00D12826" w:rsidP="00D12826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r w:rsidRPr="00D12826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upplementary Table 2</w:t>
      </w:r>
      <w:r w:rsidRPr="00D12826">
        <w:rPr>
          <w:rFonts w:ascii="Times New Roman" w:eastAsia="宋体" w:hAnsi="Times New Roman" w:cs="Times New Roman" w:hint="eastAsia"/>
          <w:b/>
          <w:bCs/>
          <w:sz w:val="20"/>
          <w:szCs w:val="20"/>
          <w14:ligatures w14:val="none"/>
        </w:rPr>
        <w:t>.</w:t>
      </w:r>
      <w:r w:rsidRPr="00D12826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 Experimental equipment</w:t>
      </w:r>
      <w:r w:rsidRPr="00D12826">
        <w:rPr>
          <w:rFonts w:ascii="Times New Roman" w:eastAsia="宋体" w:hAnsi="Times New Roman" w:cs="Times New Roman" w:hint="eastAsia"/>
          <w:b/>
          <w:bCs/>
          <w:sz w:val="20"/>
          <w:szCs w:val="20"/>
          <w14:ligatures w14:val="none"/>
        </w:rPr>
        <w:t>.</w:t>
      </w:r>
    </w:p>
    <w:tbl>
      <w:tblPr>
        <w:tblW w:w="5386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787"/>
        <w:gridCol w:w="4160"/>
      </w:tblGrid>
      <w:tr w:rsidR="00AA16E5" w:rsidRPr="00AA16E5" w14:paraId="6B37CDD3" w14:textId="77777777" w:rsidTr="00524BAD">
        <w:trPr>
          <w:trHeight w:val="415"/>
        </w:trPr>
        <w:tc>
          <w:tcPr>
            <w:tcW w:w="267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6FE16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quipment name</w:t>
            </w:r>
          </w:p>
        </w:tc>
        <w:tc>
          <w:tcPr>
            <w:tcW w:w="232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E7414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nufacturers</w:t>
            </w:r>
          </w:p>
        </w:tc>
      </w:tr>
      <w:tr w:rsidR="00AA16E5" w:rsidRPr="00AA16E5" w14:paraId="6DE72122" w14:textId="77777777" w:rsidTr="00524BAD">
        <w:trPr>
          <w:trHeight w:val="415"/>
        </w:trPr>
        <w:tc>
          <w:tcPr>
            <w:tcW w:w="267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DFF816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-80℃ Ultra-Low Temperature Freezer</w:t>
            </w:r>
          </w:p>
        </w:tc>
        <w:tc>
          <w:tcPr>
            <w:tcW w:w="23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3D40AD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Thermo</w:t>
            </w:r>
            <w:proofErr w:type="spellEnd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Fisher Scientific Inc. (USA)</w:t>
            </w:r>
          </w:p>
        </w:tc>
      </w:tr>
      <w:tr w:rsidR="00AA16E5" w:rsidRPr="00AA16E5" w14:paraId="4837547C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11F5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Electronic Balanc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C08B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Mettler-Toledo International Inc. (Switzerland)</w:t>
            </w:r>
          </w:p>
        </w:tc>
      </w:tr>
      <w:tr w:rsidR="00AA16E5" w:rsidRPr="00AA16E5" w14:paraId="147F7D54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F789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Precision Electronic Balanc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F81E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Sartorius AG (Germany)</w:t>
            </w:r>
          </w:p>
        </w:tc>
      </w:tr>
      <w:tr w:rsidR="00AA16E5" w:rsidRPr="00AA16E5" w14:paraId="3E99B96F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BE9A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Bench-top High-Speed Refrigerated Centrifug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17E7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Beijing DLAB Scientific Co., Ltd.</w:t>
            </w:r>
          </w:p>
        </w:tc>
      </w:tr>
      <w:tr w:rsidR="00AA16E5" w:rsidRPr="00AA16E5" w14:paraId="2EFA04DB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99DD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Laboratory Ultra-Pure Water System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7226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Aiken Water Genie</w:t>
            </w:r>
          </w:p>
        </w:tc>
      </w:tr>
      <w:tr w:rsidR="00AA16E5" w:rsidRPr="00AA16E5" w14:paraId="36075CC4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1282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ELISA Reader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F3F9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BioTek</w:t>
            </w:r>
            <w:proofErr w:type="spellEnd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Instruments Inc. (USA)</w:t>
            </w:r>
          </w:p>
        </w:tc>
      </w:tr>
      <w:tr w:rsidR="00AA16E5" w:rsidRPr="00AA16E5" w14:paraId="1ECBFA87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A5B7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Real-Time Fluorescent Quantitative PCR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4781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Bioer</w:t>
            </w:r>
            <w:proofErr w:type="spellEnd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Technology Co., Ltd.</w:t>
            </w:r>
          </w:p>
        </w:tc>
      </w:tr>
      <w:tr w:rsidR="00AA16E5" w:rsidRPr="00AA16E5" w14:paraId="2EE12E59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DEA5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Animal Exercise Treadmill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0C00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Anhui </w:t>
            </w:r>
            <w:proofErr w:type="spellStart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Zhenghua</w:t>
            </w:r>
            <w:proofErr w:type="spellEnd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Biological Instruments Co., Ltd.</w:t>
            </w:r>
          </w:p>
        </w:tc>
      </w:tr>
      <w:tr w:rsidR="00AA16E5" w:rsidRPr="00AA16E5" w14:paraId="5D08EC85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D7B7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Portable Blood Glucose Meter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309E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Aike Biotechnology Co., Ltd.</w:t>
            </w:r>
          </w:p>
        </w:tc>
      </w:tr>
      <w:tr w:rsidR="00AA16E5" w:rsidRPr="00AA16E5" w14:paraId="7427EACB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A354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Pipett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8E68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Eppendorf Life Sciences GmbH (Germany)</w:t>
            </w:r>
          </w:p>
        </w:tc>
      </w:tr>
      <w:tr w:rsidR="00AA16E5" w:rsidRPr="00AA16E5" w14:paraId="58AE671D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764BC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Incubator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44DC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Shanghai </w:t>
            </w:r>
            <w:proofErr w:type="spellStart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Shangdao</w:t>
            </w:r>
            <w:proofErr w:type="spellEnd"/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 xml:space="preserve"> Instrument Manufacturing Co., Ltd.</w:t>
            </w:r>
          </w:p>
        </w:tc>
      </w:tr>
      <w:tr w:rsidR="00AA16E5" w:rsidRPr="00AA16E5" w14:paraId="08E30D7B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B068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Bench-Top Centrifug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5CB3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Shanghai Anting Co., Ltd.</w:t>
            </w:r>
          </w:p>
        </w:tc>
      </w:tr>
      <w:tr w:rsidR="00AA16E5" w:rsidRPr="00AA16E5" w14:paraId="5FB4891D" w14:textId="77777777" w:rsidTr="00524BAD">
        <w:trPr>
          <w:trHeight w:val="415"/>
        </w:trPr>
        <w:tc>
          <w:tcPr>
            <w:tcW w:w="267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88E1FB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AA16E5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Gavage Needle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5219CC" w14:textId="77777777" w:rsidR="00AA16E5" w:rsidRPr="00AA16E5" w:rsidRDefault="00AA16E5" w:rsidP="00AA16E5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AA16E5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Zhongke</w:t>
            </w:r>
            <w:proofErr w:type="spellEnd"/>
            <w:r w:rsidRPr="00AA16E5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Life Science Technology Co., Ltd.</w:t>
            </w:r>
          </w:p>
        </w:tc>
      </w:tr>
    </w:tbl>
    <w:p w14:paraId="75F622D9" w14:textId="77777777" w:rsidR="003D4ABE" w:rsidRPr="00AA16E5" w:rsidRDefault="003D4ABE">
      <w:pPr>
        <w:rPr>
          <w:rFonts w:hint="eastAsia"/>
        </w:rPr>
      </w:pPr>
    </w:p>
    <w:sectPr w:rsidR="003D4ABE" w:rsidRPr="00AA1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FBA53" w14:textId="77777777" w:rsidR="00E85C38" w:rsidRDefault="00E85C38" w:rsidP="00D128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80826B" w14:textId="77777777" w:rsidR="00E85C38" w:rsidRDefault="00E85C38" w:rsidP="00D128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BD78F" w14:textId="77777777" w:rsidR="00E85C38" w:rsidRDefault="00E85C38" w:rsidP="00D128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8504F9" w14:textId="77777777" w:rsidR="00E85C38" w:rsidRDefault="00E85C38" w:rsidP="00D128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31"/>
    <w:rsid w:val="00187666"/>
    <w:rsid w:val="0024651E"/>
    <w:rsid w:val="003D4ABE"/>
    <w:rsid w:val="005112E7"/>
    <w:rsid w:val="0090757F"/>
    <w:rsid w:val="00A26D31"/>
    <w:rsid w:val="00A32465"/>
    <w:rsid w:val="00AA16E5"/>
    <w:rsid w:val="00D12826"/>
    <w:rsid w:val="00E8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54EBF"/>
  <w15:chartTrackingRefBased/>
  <w15:docId w15:val="{6295B721-24C0-4629-AB14-1A241691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D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D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D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D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D3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D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D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D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6D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6D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6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6D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6D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6D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6D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6D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6D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6D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D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6D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6D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D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6D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6D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6D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6D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8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8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8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64874983</dc:creator>
  <cp:keywords/>
  <dc:description/>
  <cp:lastModifiedBy>8618764874983</cp:lastModifiedBy>
  <cp:revision>3</cp:revision>
  <dcterms:created xsi:type="dcterms:W3CDTF">2025-11-02T02:57:00Z</dcterms:created>
  <dcterms:modified xsi:type="dcterms:W3CDTF">2025-11-02T03:06:00Z</dcterms:modified>
</cp:coreProperties>
</file>